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A7548" w14:textId="42649B1F" w:rsidR="00B2018E" w:rsidRPr="001E13CE" w:rsidRDefault="00B2018E" w:rsidP="00E85012">
      <w:pPr>
        <w:spacing w:line="480" w:lineRule="auto"/>
        <w:rPr>
          <w:rFonts w:ascii="Georgia" w:hAnsi="Georgia"/>
          <w:b/>
          <w:lang w:val="en-US"/>
        </w:rPr>
      </w:pPr>
      <w:r w:rsidRPr="001E13CE">
        <w:rPr>
          <w:rFonts w:ascii="Times New Roman" w:hAnsi="Times New Roman"/>
          <w:b/>
          <w:bCs/>
          <w:lang w:val="en-US"/>
        </w:rPr>
        <w:t>S2</w:t>
      </w:r>
      <w:r w:rsidR="00707996" w:rsidRPr="001E13CE">
        <w:rPr>
          <w:rFonts w:ascii="Times New Roman" w:hAnsi="Times New Roman"/>
          <w:b/>
          <w:bCs/>
          <w:lang w:val="en-US"/>
        </w:rPr>
        <w:t xml:space="preserve"> Table</w:t>
      </w:r>
      <w:r w:rsidRPr="001E13CE">
        <w:rPr>
          <w:rFonts w:ascii="Times New Roman" w:hAnsi="Times New Roman"/>
          <w:b/>
          <w:bCs/>
          <w:lang w:val="en-US"/>
        </w:rPr>
        <w:t xml:space="preserve">. </w:t>
      </w:r>
      <w:r w:rsidR="001E13CE">
        <w:rPr>
          <w:rFonts w:ascii="Times New Roman" w:hAnsi="Times New Roman"/>
          <w:b/>
          <w:bCs/>
          <w:lang w:val="en-US"/>
        </w:rPr>
        <w:t>A</w:t>
      </w:r>
      <w:r w:rsidRPr="001E13CE">
        <w:rPr>
          <w:rFonts w:ascii="Times New Roman" w:hAnsi="Times New Roman"/>
          <w:b/>
          <w:bCs/>
          <w:lang w:val="en-US"/>
        </w:rPr>
        <w:t>djusted multivariable nominal regression with xerosis as outcome</w:t>
      </w:r>
      <w:r w:rsidR="00970EA1" w:rsidRPr="001E13CE">
        <w:rPr>
          <w:rFonts w:ascii="Georgia" w:hAnsi="Georgia"/>
          <w:b/>
          <w:lang w:val="en-US"/>
        </w:rPr>
        <w:tab/>
      </w:r>
    </w:p>
    <w:tbl>
      <w:tblPr>
        <w:tblW w:w="8652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835"/>
        <w:gridCol w:w="1984"/>
        <w:gridCol w:w="993"/>
        <w:gridCol w:w="1843"/>
        <w:gridCol w:w="997"/>
      </w:tblGrid>
      <w:tr w:rsidR="001E13CE" w:rsidRPr="001E13CE" w14:paraId="0257B298" w14:textId="77777777" w:rsidTr="001E13CE"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BBDAB" w14:textId="77777777" w:rsidR="001E13CE" w:rsidRPr="001E13CE" w:rsidRDefault="001E13CE" w:rsidP="001E13CE">
            <w:pPr>
              <w:spacing w:line="480" w:lineRule="auto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7FC9A" w14:textId="77777777" w:rsidR="001E13CE" w:rsidRPr="001E13CE" w:rsidRDefault="001E13CE" w:rsidP="001E13CE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Xerosis 1 versus Control 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DD600" w14:textId="77777777" w:rsidR="001E13CE" w:rsidRPr="001E13CE" w:rsidRDefault="001E13CE" w:rsidP="001E13CE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Xerosis 2 versus Control 2</w:t>
            </w:r>
          </w:p>
        </w:tc>
      </w:tr>
      <w:tr w:rsidR="001E13CE" w:rsidRPr="001E13CE" w14:paraId="320375F4" w14:textId="77777777" w:rsidTr="001E13CE">
        <w:tc>
          <w:tcPr>
            <w:tcW w:w="283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B169B" w14:textId="77777777" w:rsidR="001E13CE" w:rsidRPr="001E13CE" w:rsidRDefault="001E13CE" w:rsidP="001E13CE">
            <w:pPr>
              <w:spacing w:line="480" w:lineRule="auto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07521" w14:textId="77777777" w:rsidR="001E13CE" w:rsidRPr="001E13CE" w:rsidRDefault="001E13CE" w:rsidP="001E13CE">
            <w:pPr>
              <w:spacing w:line="48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Adjusted</w:t>
            </w:r>
            <w:r w:rsidRPr="001E13CE">
              <w:rPr>
                <w:rFonts w:ascii="Times New Roman" w:hAnsi="Times New Roman"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840" w:type="dxa"/>
            <w:gridSpan w:val="2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29FA6" w14:textId="77777777" w:rsidR="001E13CE" w:rsidRPr="001E13CE" w:rsidRDefault="001E13CE" w:rsidP="001E13CE">
            <w:pPr>
              <w:spacing w:line="48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Adjusted</w:t>
            </w:r>
            <w:r w:rsidRPr="001E13CE">
              <w:rPr>
                <w:rFonts w:ascii="Times New Roman" w:hAnsi="Times New Roman"/>
                <w:bCs/>
                <w:color w:val="000000"/>
                <w:vertAlign w:val="superscript"/>
                <w:lang w:val="en-US"/>
              </w:rPr>
              <w:t>a</w:t>
            </w:r>
          </w:p>
        </w:tc>
      </w:tr>
      <w:tr w:rsidR="001E13CE" w:rsidRPr="001E13CE" w14:paraId="5AFF9ADF" w14:textId="77777777" w:rsidTr="001E13CE">
        <w:tc>
          <w:tcPr>
            <w:tcW w:w="283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0D287" w14:textId="77777777" w:rsidR="001E13CE" w:rsidRPr="001E13CE" w:rsidRDefault="001E13CE" w:rsidP="001E13CE">
            <w:pPr>
              <w:spacing w:line="480" w:lineRule="auto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4AE53E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OR (95% CI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494208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iCs/>
                <w:color w:val="000000"/>
                <w:lang w:val="en-US"/>
              </w:rPr>
              <w:t>P</w:t>
            </w: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-valu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16DA3E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OR (95% CI)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BF467B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iCs/>
                <w:color w:val="000000"/>
                <w:lang w:val="en-US"/>
              </w:rPr>
              <w:t>P</w:t>
            </w: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-value</w:t>
            </w:r>
          </w:p>
        </w:tc>
      </w:tr>
      <w:tr w:rsidR="001E13CE" w:rsidRPr="001E13CE" w14:paraId="5353541F" w14:textId="77777777" w:rsidTr="001E13CE">
        <w:tc>
          <w:tcPr>
            <w:tcW w:w="283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55413" w14:textId="77777777" w:rsidR="001E13CE" w:rsidRPr="001E13CE" w:rsidRDefault="001E13CE" w:rsidP="001E13CE">
            <w:pPr>
              <w:spacing w:line="480" w:lineRule="auto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Water hardness &lt;12 °</w:t>
            </w:r>
            <w:proofErr w:type="spellStart"/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dH</w:t>
            </w:r>
            <w:proofErr w:type="spellEnd"/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D2C675" w14:textId="2D70E219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0.8</w:t>
            </w:r>
            <w:r w:rsidR="003A4A16">
              <w:rPr>
                <w:rFonts w:ascii="Times New Roman" w:hAnsi="Times New Roman"/>
                <w:bCs/>
                <w:color w:val="000000"/>
                <w:lang w:val="en-US"/>
              </w:rPr>
              <w:t>3</w:t>
            </w: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 xml:space="preserve"> (0.74–0.94</w:t>
            </w:r>
            <w:r w:rsidR="003A4A16">
              <w:rPr>
                <w:rFonts w:ascii="Times New Roman" w:hAnsi="Times New Roman"/>
                <w:bCs/>
                <w:color w:val="000000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142C3A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0.003</w:t>
            </w:r>
            <w:r w:rsidRPr="001E13C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711492" w14:textId="26DBBE15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0.8</w:t>
            </w:r>
            <w:r w:rsidR="003A4A16">
              <w:rPr>
                <w:rFonts w:ascii="Times New Roman" w:hAnsi="Times New Roman"/>
                <w:bCs/>
                <w:color w:val="000000"/>
                <w:lang w:val="en-US"/>
              </w:rPr>
              <w:t>6</w:t>
            </w: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 xml:space="preserve"> (0.76–0.98)</w:t>
            </w:r>
          </w:p>
        </w:tc>
        <w:tc>
          <w:tcPr>
            <w:tcW w:w="997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2F0EB1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0.02</w:t>
            </w:r>
            <w:r w:rsidRPr="001E13C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</w:tr>
      <w:tr w:rsidR="001E13CE" w:rsidRPr="001E13CE" w14:paraId="710C929C" w14:textId="77777777" w:rsidTr="001E13CE">
        <w:tc>
          <w:tcPr>
            <w:tcW w:w="283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F0F77" w14:textId="77777777" w:rsidR="001E13CE" w:rsidRPr="001E13CE" w:rsidRDefault="001E13CE" w:rsidP="001E13CE">
            <w:pPr>
              <w:spacing w:line="480" w:lineRule="auto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Water hardness 12-24 °</w:t>
            </w:r>
            <w:proofErr w:type="spellStart"/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dH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801CCF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Ref.</w:t>
            </w:r>
          </w:p>
        </w:tc>
        <w:tc>
          <w:tcPr>
            <w:tcW w:w="99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DE0BA3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Ref.</w:t>
            </w:r>
          </w:p>
        </w:tc>
        <w:tc>
          <w:tcPr>
            <w:tcW w:w="184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059C83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</w:rPr>
            </w:pPr>
            <w:r w:rsidRPr="001E13CE">
              <w:rPr>
                <w:rFonts w:ascii="Times New Roman" w:hAnsi="Times New Roman"/>
                <w:bCs/>
                <w:color w:val="000000"/>
              </w:rPr>
              <w:t>Ref.</w:t>
            </w:r>
          </w:p>
        </w:tc>
        <w:tc>
          <w:tcPr>
            <w:tcW w:w="997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523D75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</w:rPr>
            </w:pPr>
            <w:r w:rsidRPr="001E13CE">
              <w:rPr>
                <w:rFonts w:ascii="Times New Roman" w:hAnsi="Times New Roman"/>
                <w:bCs/>
                <w:color w:val="000000"/>
              </w:rPr>
              <w:t>Ref.</w:t>
            </w:r>
          </w:p>
        </w:tc>
      </w:tr>
      <w:tr w:rsidR="001E13CE" w:rsidRPr="001E13CE" w14:paraId="06660B3D" w14:textId="77777777" w:rsidTr="001E13CE">
        <w:tc>
          <w:tcPr>
            <w:tcW w:w="283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15419" w14:textId="77777777" w:rsidR="001E13CE" w:rsidRPr="001E13CE" w:rsidRDefault="001E13CE" w:rsidP="001E13CE">
            <w:pPr>
              <w:spacing w:line="480" w:lineRule="auto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Water hardness &gt;24 °</w:t>
            </w:r>
            <w:proofErr w:type="spellStart"/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dH</w:t>
            </w:r>
            <w:proofErr w:type="spellEnd"/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293F9A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1.22 (1.04–1.45)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79CA32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0.02</w:t>
            </w:r>
            <w:r w:rsidRPr="001E13C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362515" w14:textId="4D21261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1.2</w:t>
            </w:r>
            <w:r w:rsidR="003A4A16">
              <w:rPr>
                <w:rFonts w:ascii="Times New Roman" w:hAnsi="Times New Roman"/>
                <w:bCs/>
                <w:color w:val="000000"/>
                <w:lang w:val="en-US"/>
              </w:rPr>
              <w:t>1</w:t>
            </w: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 xml:space="preserve"> (1.02–1.45)</w:t>
            </w:r>
          </w:p>
        </w:tc>
        <w:tc>
          <w:tcPr>
            <w:tcW w:w="997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396861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0.03</w:t>
            </w:r>
            <w:r w:rsidRPr="001E13CE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</w:tr>
      <w:tr w:rsidR="001E13CE" w:rsidRPr="001E13CE" w14:paraId="619BED54" w14:textId="77777777" w:rsidTr="001E13CE">
        <w:tc>
          <w:tcPr>
            <w:tcW w:w="283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9C6E7" w14:textId="77777777" w:rsidR="001E13CE" w:rsidRPr="001E13CE" w:rsidRDefault="001E13CE" w:rsidP="001E13CE">
            <w:pPr>
              <w:spacing w:line="480" w:lineRule="auto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Age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677348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0.98 (0.98–0.98)</w:t>
            </w:r>
          </w:p>
        </w:tc>
        <w:tc>
          <w:tcPr>
            <w:tcW w:w="99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BE7B8E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&lt;0.001</w:t>
            </w:r>
            <w:r w:rsidRPr="001E13C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D20967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0.98 (0.98–0.98)</w:t>
            </w:r>
          </w:p>
        </w:tc>
        <w:tc>
          <w:tcPr>
            <w:tcW w:w="997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BF8D49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&lt;0.001</w:t>
            </w:r>
            <w:r w:rsidRPr="001E13C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</w:tr>
      <w:tr w:rsidR="001E13CE" w:rsidRPr="001E13CE" w14:paraId="1E0410AC" w14:textId="77777777" w:rsidTr="001E13CE">
        <w:tc>
          <w:tcPr>
            <w:tcW w:w="283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C981E" w14:textId="77777777" w:rsidR="001E13CE" w:rsidRPr="001E13CE" w:rsidRDefault="001E13CE" w:rsidP="001E13CE">
            <w:pPr>
              <w:spacing w:line="480" w:lineRule="auto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Female Sex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59CAC2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1.87 (1.74–2.02)</w:t>
            </w:r>
          </w:p>
        </w:tc>
        <w:tc>
          <w:tcPr>
            <w:tcW w:w="993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C44EB1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&lt;0.001</w:t>
            </w:r>
            <w:r w:rsidRPr="001E13C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A94086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1.89 (1.75–2.04)</w:t>
            </w:r>
          </w:p>
        </w:tc>
        <w:tc>
          <w:tcPr>
            <w:tcW w:w="997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1D3EEF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&lt;0.001</w:t>
            </w:r>
            <w:r w:rsidRPr="001E13C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</w:tr>
      <w:tr w:rsidR="001E13CE" w:rsidRPr="001E13CE" w14:paraId="7CDAA841" w14:textId="77777777" w:rsidTr="001E13CE">
        <w:tc>
          <w:tcPr>
            <w:tcW w:w="283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052A7" w14:textId="77777777" w:rsidR="001E13CE" w:rsidRPr="001E13CE" w:rsidRDefault="001E13CE" w:rsidP="001E13CE">
            <w:pPr>
              <w:spacing w:line="480" w:lineRule="auto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Smoking</w:t>
            </w:r>
          </w:p>
        </w:tc>
        <w:tc>
          <w:tcPr>
            <w:tcW w:w="19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F44157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1.16 (1.05–1.29)</w:t>
            </w:r>
          </w:p>
        </w:tc>
        <w:tc>
          <w:tcPr>
            <w:tcW w:w="99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7B66E4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0.01</w:t>
            </w:r>
            <w:r w:rsidRPr="001E13C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DD318C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1.16 (1.04–1.29)</w:t>
            </w:r>
          </w:p>
        </w:tc>
        <w:tc>
          <w:tcPr>
            <w:tcW w:w="997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C26648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0.01</w:t>
            </w:r>
            <w:r w:rsidRPr="001E13C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</w:tr>
      <w:tr w:rsidR="001E13CE" w:rsidRPr="001E13CE" w14:paraId="39C781E9" w14:textId="77777777" w:rsidTr="001E13CE"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5B195" w14:textId="77777777" w:rsidR="001E13CE" w:rsidRPr="001E13CE" w:rsidRDefault="001E13CE" w:rsidP="001E13CE">
            <w:pPr>
              <w:spacing w:line="480" w:lineRule="auto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Cold seas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A179CA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1.51 (1.39–1.6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CA2A54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&lt;0.001</w:t>
            </w:r>
            <w:r w:rsidRPr="001E13C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2431C9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1.57 (1.44–1.70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96AF15" w14:textId="77777777" w:rsidR="001E13CE" w:rsidRPr="001E13CE" w:rsidRDefault="001E13CE" w:rsidP="001E13CE">
            <w:pPr>
              <w:spacing w:line="480" w:lineRule="auto"/>
              <w:jc w:val="right"/>
              <w:rPr>
                <w:rFonts w:ascii="Times New Roman" w:hAnsi="Times New Roman"/>
                <w:bCs/>
                <w:lang w:val="en-US"/>
              </w:rPr>
            </w:pPr>
            <w:r w:rsidRPr="001E13CE">
              <w:rPr>
                <w:rFonts w:ascii="Times New Roman" w:hAnsi="Times New Roman"/>
                <w:bCs/>
                <w:color w:val="000000"/>
                <w:lang w:val="en-US"/>
              </w:rPr>
              <w:t>&lt;0.001</w:t>
            </w:r>
            <w:r w:rsidRPr="001E13C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</w:tr>
    </w:tbl>
    <w:p w14:paraId="4C6D589D" w14:textId="77A3A72E" w:rsidR="00B2018E" w:rsidRPr="001E13CE" w:rsidRDefault="00B2018E" w:rsidP="00E85012">
      <w:pPr>
        <w:spacing w:line="480" w:lineRule="auto"/>
        <w:rPr>
          <w:rFonts w:ascii="Times New Roman" w:hAnsi="Times New Roman"/>
          <w:bCs/>
          <w:lang w:val="en-US"/>
        </w:rPr>
      </w:pPr>
      <w:r w:rsidRPr="001E13CE">
        <w:rPr>
          <w:rFonts w:ascii="Times New Roman" w:hAnsi="Times New Roman"/>
          <w:bCs/>
          <w:color w:val="000000"/>
          <w:lang w:val="en-US"/>
        </w:rPr>
        <w:t>CI, Confidence Level; °</w:t>
      </w:r>
      <w:proofErr w:type="spellStart"/>
      <w:r w:rsidRPr="001E13CE">
        <w:rPr>
          <w:rFonts w:ascii="Times New Roman" w:hAnsi="Times New Roman"/>
          <w:bCs/>
          <w:color w:val="000000"/>
          <w:lang w:val="en-US"/>
        </w:rPr>
        <w:t>dH</w:t>
      </w:r>
      <w:proofErr w:type="spellEnd"/>
      <w:r w:rsidRPr="001E13CE">
        <w:rPr>
          <w:rFonts w:ascii="Times New Roman" w:hAnsi="Times New Roman"/>
          <w:bCs/>
          <w:color w:val="000000"/>
          <w:lang w:val="en-US"/>
        </w:rPr>
        <w:t xml:space="preserve">, </w:t>
      </w:r>
      <w:r w:rsidR="007D7DD0" w:rsidRPr="001E13CE">
        <w:rPr>
          <w:rFonts w:ascii="Times New Roman" w:hAnsi="Times New Roman"/>
          <w:bCs/>
          <w:color w:val="000000"/>
          <w:lang w:val="en-US"/>
        </w:rPr>
        <w:t xml:space="preserve">Degree </w:t>
      </w:r>
      <w:r w:rsidRPr="001E13CE">
        <w:rPr>
          <w:rFonts w:ascii="Times New Roman" w:hAnsi="Times New Roman"/>
          <w:bCs/>
          <w:color w:val="000000"/>
          <w:lang w:val="en-US"/>
        </w:rPr>
        <w:t xml:space="preserve">Deutsche </w:t>
      </w:r>
      <w:proofErr w:type="spellStart"/>
      <w:r w:rsidRPr="001E13CE">
        <w:rPr>
          <w:rFonts w:ascii="Times New Roman" w:hAnsi="Times New Roman"/>
          <w:bCs/>
          <w:color w:val="000000"/>
          <w:lang w:val="en-US"/>
        </w:rPr>
        <w:t>Härte</w:t>
      </w:r>
      <w:proofErr w:type="spellEnd"/>
      <w:r w:rsidRPr="001E13CE">
        <w:rPr>
          <w:rFonts w:ascii="Times New Roman" w:hAnsi="Times New Roman"/>
          <w:bCs/>
          <w:color w:val="000000"/>
          <w:lang w:val="en-US"/>
        </w:rPr>
        <w:t xml:space="preserve">; </w:t>
      </w:r>
      <w:proofErr w:type="gramStart"/>
      <w:r w:rsidRPr="001E13CE">
        <w:rPr>
          <w:rFonts w:ascii="Times New Roman" w:hAnsi="Times New Roman"/>
          <w:bCs/>
          <w:color w:val="000000"/>
          <w:lang w:val="en-US"/>
        </w:rPr>
        <w:t>OR,</w:t>
      </w:r>
      <w:proofErr w:type="gramEnd"/>
      <w:r w:rsidRPr="001E13CE">
        <w:rPr>
          <w:rFonts w:ascii="Times New Roman" w:hAnsi="Times New Roman"/>
          <w:bCs/>
          <w:color w:val="000000"/>
          <w:lang w:val="en-US"/>
        </w:rPr>
        <w:t xml:space="preserve"> Odds Ratio; Ref., Reference Group;</w:t>
      </w:r>
    </w:p>
    <w:p w14:paraId="695A2730" w14:textId="10D8CDD1" w:rsidR="00B2018E" w:rsidRPr="001E13CE" w:rsidRDefault="00B2018E" w:rsidP="00E85012">
      <w:pPr>
        <w:spacing w:line="480" w:lineRule="auto"/>
        <w:rPr>
          <w:rFonts w:ascii="Times New Roman" w:hAnsi="Times New Roman"/>
          <w:bCs/>
          <w:color w:val="000000" w:themeColor="text1"/>
          <w:lang w:val="en-US"/>
        </w:rPr>
      </w:pPr>
      <w:r w:rsidRPr="001E13CE">
        <w:rPr>
          <w:rFonts w:ascii="Times New Roman" w:hAnsi="Times New Roman"/>
          <w:bCs/>
          <w:color w:val="000000" w:themeColor="text1"/>
          <w:vertAlign w:val="superscript"/>
          <w:lang w:val="en-US"/>
        </w:rPr>
        <w:t>a</w:t>
      </w:r>
      <w:r w:rsidRPr="001E13CE">
        <w:rPr>
          <w:rFonts w:ascii="Times New Roman" w:hAnsi="Times New Roman"/>
          <w:bCs/>
          <w:color w:val="000000" w:themeColor="text1"/>
          <w:lang w:val="en-US"/>
        </w:rPr>
        <w:t>Adjusted for Age, Sex, Smoking, and Cold season</w:t>
      </w:r>
    </w:p>
    <w:p w14:paraId="3D45CF22" w14:textId="77777777" w:rsidR="00190D83" w:rsidRPr="001E13CE" w:rsidRDefault="00190D83" w:rsidP="00190D83">
      <w:pPr>
        <w:spacing w:line="480" w:lineRule="auto"/>
        <w:rPr>
          <w:rFonts w:ascii="Times New Roman" w:hAnsi="Times New Roman"/>
          <w:lang w:val="en-US"/>
        </w:rPr>
        <w:sectPr w:rsidR="00190D83" w:rsidRPr="001E13CE" w:rsidSect="00E25E7A">
          <w:pgSz w:w="16838" w:h="11906" w:orient="landscape"/>
          <w:pgMar w:top="1134" w:right="1701" w:bottom="1134" w:left="1701" w:header="708" w:footer="708" w:gutter="0"/>
          <w:lnNumType w:countBy="1" w:restart="continuous"/>
          <w:cols w:space="708"/>
          <w:docGrid w:linePitch="360"/>
        </w:sectPr>
      </w:pPr>
      <w:proofErr w:type="spellStart"/>
      <w:r w:rsidRPr="001E13CE">
        <w:rPr>
          <w:rFonts w:ascii="Times New Roman" w:hAnsi="Times New Roman"/>
          <w:vertAlign w:val="superscript"/>
          <w:lang w:val="en-US"/>
        </w:rPr>
        <w:t>b</w:t>
      </w:r>
      <w:r w:rsidRPr="001E13CE">
        <w:rPr>
          <w:rFonts w:ascii="Times New Roman" w:hAnsi="Times New Roman"/>
          <w:lang w:val="en-US"/>
        </w:rPr>
        <w:t>significant</w:t>
      </w:r>
      <w:proofErr w:type="spellEnd"/>
      <w:r w:rsidRPr="001E13CE">
        <w:rPr>
          <w:rFonts w:ascii="Times New Roman" w:hAnsi="Times New Roman"/>
          <w:lang w:val="en-US"/>
        </w:rPr>
        <w:t xml:space="preserve"> after </w:t>
      </w:r>
      <w:proofErr w:type="spellStart"/>
      <w:r w:rsidRPr="001E13CE">
        <w:rPr>
          <w:rFonts w:ascii="Times New Roman" w:hAnsi="Times New Roman"/>
          <w:lang w:val="en-US"/>
        </w:rPr>
        <w:t>Benjamini</w:t>
      </w:r>
      <w:proofErr w:type="spellEnd"/>
      <w:r w:rsidRPr="001E13CE">
        <w:rPr>
          <w:rFonts w:ascii="Times New Roman" w:hAnsi="Times New Roman"/>
          <w:lang w:val="en-US"/>
        </w:rPr>
        <w:t>–Hochberg correction with a false discovery rate of 0.05%</w:t>
      </w:r>
    </w:p>
    <w:p w14:paraId="4B78293F" w14:textId="77777777" w:rsidR="00B2018E" w:rsidRPr="001E13CE" w:rsidRDefault="00B2018E" w:rsidP="00E85012">
      <w:pPr>
        <w:spacing w:line="480" w:lineRule="auto"/>
        <w:rPr>
          <w:rFonts w:ascii="Georgia" w:hAnsi="Georgia"/>
          <w:lang w:val="en-US"/>
        </w:rPr>
      </w:pPr>
    </w:p>
    <w:p w14:paraId="52BD8301" w14:textId="77777777" w:rsidR="00B2018E" w:rsidRPr="001E13CE" w:rsidRDefault="00B2018E" w:rsidP="00E85012">
      <w:pPr>
        <w:spacing w:line="480" w:lineRule="auto"/>
        <w:rPr>
          <w:rFonts w:ascii="Georgia" w:hAnsi="Georgia"/>
          <w:lang w:val="en-US"/>
        </w:rPr>
      </w:pPr>
    </w:p>
    <w:p w14:paraId="7C80FE57" w14:textId="77777777" w:rsidR="00B2018E" w:rsidRPr="001E13CE" w:rsidRDefault="00B2018E" w:rsidP="00E85012">
      <w:pPr>
        <w:spacing w:line="480" w:lineRule="auto"/>
        <w:rPr>
          <w:rFonts w:ascii="Georgia" w:hAnsi="Georgia"/>
          <w:lang w:val="en-US"/>
        </w:rPr>
      </w:pPr>
    </w:p>
    <w:p w14:paraId="5000E728" w14:textId="77777777" w:rsidR="00B2018E" w:rsidRPr="001E13CE" w:rsidRDefault="00B2018E" w:rsidP="00E85012">
      <w:pPr>
        <w:spacing w:line="480" w:lineRule="auto"/>
        <w:rPr>
          <w:rFonts w:ascii="Georgia" w:hAnsi="Georgia"/>
          <w:lang w:val="en-US"/>
        </w:rPr>
      </w:pPr>
    </w:p>
    <w:p w14:paraId="0FBCF6C6" w14:textId="77777777" w:rsidR="00B2018E" w:rsidRPr="001E13CE" w:rsidRDefault="00B2018E" w:rsidP="00E85012">
      <w:pPr>
        <w:spacing w:line="480" w:lineRule="auto"/>
        <w:rPr>
          <w:rFonts w:ascii="Georgia" w:hAnsi="Georgia"/>
          <w:lang w:val="en-US"/>
        </w:rPr>
      </w:pPr>
    </w:p>
    <w:p w14:paraId="2E05A8E1" w14:textId="77777777" w:rsidR="00B2018E" w:rsidRPr="001E13CE" w:rsidRDefault="00B2018E" w:rsidP="00E85012">
      <w:pPr>
        <w:spacing w:line="480" w:lineRule="auto"/>
        <w:rPr>
          <w:rFonts w:ascii="Georgia" w:hAnsi="Georgia"/>
          <w:lang w:val="en-US"/>
        </w:rPr>
      </w:pPr>
    </w:p>
    <w:p w14:paraId="0CB90CAE" w14:textId="77777777" w:rsidR="00B2018E" w:rsidRPr="001E13CE" w:rsidRDefault="00B2018E" w:rsidP="00E85012">
      <w:pPr>
        <w:spacing w:line="480" w:lineRule="auto"/>
        <w:rPr>
          <w:rFonts w:ascii="Georgia" w:hAnsi="Georgia"/>
          <w:lang w:val="en-US"/>
        </w:rPr>
      </w:pPr>
    </w:p>
    <w:p w14:paraId="4BE6A7A8" w14:textId="77777777" w:rsidR="00B2018E" w:rsidRPr="001E13CE" w:rsidRDefault="00B2018E" w:rsidP="00E85012">
      <w:pPr>
        <w:spacing w:line="480" w:lineRule="auto"/>
        <w:rPr>
          <w:rFonts w:ascii="Georgia" w:hAnsi="Georgia"/>
          <w:lang w:val="en-US"/>
        </w:rPr>
      </w:pPr>
    </w:p>
    <w:p w14:paraId="2ED4CF05" w14:textId="32283785" w:rsidR="00D0156A" w:rsidRPr="001E13CE" w:rsidRDefault="00C43837" w:rsidP="00E85012">
      <w:pPr>
        <w:spacing w:line="480" w:lineRule="auto"/>
        <w:rPr>
          <w:rFonts w:ascii="Georgia" w:hAnsi="Georgia"/>
          <w:lang w:val="en-US"/>
        </w:rPr>
      </w:pPr>
    </w:p>
    <w:p w14:paraId="772BD5B2" w14:textId="77777777" w:rsidR="00E85012" w:rsidRPr="001E13CE" w:rsidRDefault="00E85012">
      <w:pPr>
        <w:spacing w:line="480" w:lineRule="auto"/>
        <w:rPr>
          <w:rFonts w:ascii="Georgia" w:hAnsi="Georgia"/>
          <w:lang w:val="en-US"/>
        </w:rPr>
      </w:pPr>
    </w:p>
    <w:sectPr w:rsidR="00E85012" w:rsidRPr="001E13CE" w:rsidSect="00731A20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1A20"/>
    <w:rsid w:val="00190D83"/>
    <w:rsid w:val="001E13CE"/>
    <w:rsid w:val="002F2396"/>
    <w:rsid w:val="0035645F"/>
    <w:rsid w:val="003A4A16"/>
    <w:rsid w:val="003B6B38"/>
    <w:rsid w:val="003C0618"/>
    <w:rsid w:val="004763B3"/>
    <w:rsid w:val="0050739D"/>
    <w:rsid w:val="005B58EB"/>
    <w:rsid w:val="006308DB"/>
    <w:rsid w:val="00646581"/>
    <w:rsid w:val="006C69EB"/>
    <w:rsid w:val="00707996"/>
    <w:rsid w:val="00731A20"/>
    <w:rsid w:val="0077418A"/>
    <w:rsid w:val="007D7DD0"/>
    <w:rsid w:val="00970EA1"/>
    <w:rsid w:val="00B2018E"/>
    <w:rsid w:val="00B834E4"/>
    <w:rsid w:val="00C43837"/>
    <w:rsid w:val="00D16881"/>
    <w:rsid w:val="00DA64DE"/>
    <w:rsid w:val="00E85012"/>
    <w:rsid w:val="00F63B77"/>
    <w:rsid w:val="00F809C8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3723C"/>
  <w15:chartTrackingRefBased/>
  <w15:docId w15:val="{DCAB968B-DDA8-4507-9788-E8FA7D827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A20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F809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Arvid Simon Henning</dc:creator>
  <cp:keywords/>
  <dc:description/>
  <cp:lastModifiedBy>Mattias Arvid Simon Henning</cp:lastModifiedBy>
  <cp:revision>2</cp:revision>
  <dcterms:created xsi:type="dcterms:W3CDTF">2021-04-27T09:53:00Z</dcterms:created>
  <dcterms:modified xsi:type="dcterms:W3CDTF">2021-04-27T09:53:00Z</dcterms:modified>
</cp:coreProperties>
</file>